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848"/>
        <w:gridCol w:w="1848"/>
        <w:gridCol w:w="1848"/>
        <w:gridCol w:w="1847"/>
      </w:tblGrid>
      <w:tr w:rsidR="00653DE1" w:rsidRPr="00312575" w:rsidTr="004128E5">
        <w:tc>
          <w:tcPr>
            <w:tcW w:w="2191" w:type="dxa"/>
            <w:tcBorders>
              <w:bottom w:val="single" w:sz="4" w:space="0" w:color="auto"/>
            </w:tcBorders>
            <w:vAlign w:val="bottom"/>
          </w:tcPr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53DE1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No or mild</w:t>
            </w:r>
          </w:p>
          <w:p w:rsidR="00653DE1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 xml:space="preserve">periodontitis </w:t>
            </w:r>
          </w:p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(n=5</w:t>
            </w:r>
            <w:r>
              <w:rPr>
                <w:b/>
                <w:sz w:val="18"/>
                <w:szCs w:val="18"/>
              </w:rPr>
              <w:t>1</w:t>
            </w:r>
            <w:r w:rsidRPr="0031257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53DE1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Moderate</w:t>
            </w:r>
          </w:p>
          <w:p w:rsidR="00653DE1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Periodontitis</w:t>
            </w:r>
          </w:p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(n=54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 xml:space="preserve">Severe </w:t>
            </w:r>
          </w:p>
          <w:p w:rsidR="000C2B19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 xml:space="preserve">periodontitis </w:t>
            </w:r>
          </w:p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>(n=51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 w:rsidRPr="00312575">
              <w:rPr>
                <w:b/>
                <w:sz w:val="18"/>
                <w:szCs w:val="18"/>
              </w:rPr>
              <w:t xml:space="preserve">Total periodontitis </w:t>
            </w:r>
          </w:p>
          <w:p w:rsidR="00653DE1" w:rsidRPr="00312575" w:rsidRDefault="00653DE1" w:rsidP="004244A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oderate + severe) (n=105</w:t>
            </w:r>
            <w:r w:rsidRPr="00312575">
              <w:rPr>
                <w:b/>
                <w:sz w:val="18"/>
                <w:szCs w:val="18"/>
              </w:rPr>
              <w:t>)</w:t>
            </w:r>
          </w:p>
        </w:tc>
      </w:tr>
      <w:tr w:rsidR="00653DE1" w:rsidRPr="00312575" w:rsidTr="004128E5">
        <w:trPr>
          <w:trHeight w:val="227"/>
        </w:trPr>
        <w:tc>
          <w:tcPr>
            <w:tcW w:w="2191" w:type="dxa"/>
            <w:tcBorders>
              <w:top w:val="single" w:sz="4" w:space="0" w:color="auto"/>
            </w:tcBorders>
          </w:tcPr>
          <w:p w:rsidR="00653DE1" w:rsidRPr="00312575" w:rsidRDefault="00653DE1" w:rsidP="004244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bumin (µg/ml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 w:rsidRPr="00AC1318">
              <w:rPr>
                <w:sz w:val="18"/>
                <w:szCs w:val="18"/>
              </w:rPr>
              <w:t xml:space="preserve">1.50 </w:t>
            </w:r>
            <w:r>
              <w:rPr>
                <w:sz w:val="18"/>
                <w:szCs w:val="18"/>
              </w:rPr>
              <w:t>(0.81-2.50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1.00-3.1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 (1.66-4.18)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 (1.35-3.45)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**</w:t>
            </w:r>
          </w:p>
        </w:tc>
      </w:tr>
      <w:tr w:rsidR="00653DE1" w:rsidRPr="00312575" w:rsidTr="004128E5">
        <w:trPr>
          <w:trHeight w:val="227"/>
        </w:trPr>
        <w:tc>
          <w:tcPr>
            <w:tcW w:w="2191" w:type="dxa"/>
          </w:tcPr>
          <w:p w:rsidR="00653DE1" w:rsidRPr="00312575" w:rsidRDefault="00653DE1" w:rsidP="004244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hitinase activity (AU/ml) 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24-1.34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45-2.17)</w:t>
            </w:r>
          </w:p>
        </w:tc>
        <w:tc>
          <w:tcPr>
            <w:tcW w:w="1848" w:type="dxa"/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 (0.53-2.69)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7" w:type="dxa"/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</w:t>
            </w:r>
            <w:r w:rsidRPr="00127522">
              <w:rPr>
                <w:sz w:val="18"/>
                <w:szCs w:val="18"/>
              </w:rPr>
              <w:t>0.48-2.55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**</w:t>
            </w:r>
          </w:p>
        </w:tc>
      </w:tr>
      <w:tr w:rsidR="00653DE1" w:rsidRPr="00312575" w:rsidTr="004128E5">
        <w:trPr>
          <w:trHeight w:val="227"/>
        </w:trPr>
        <w:tc>
          <w:tcPr>
            <w:tcW w:w="2191" w:type="dxa"/>
          </w:tcPr>
          <w:p w:rsidR="00653DE1" w:rsidRPr="00312575" w:rsidRDefault="00653DE1" w:rsidP="004244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tease activity (U/ml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 (1.24-3.94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 (1.24-5.31)</w:t>
            </w:r>
          </w:p>
        </w:tc>
        <w:tc>
          <w:tcPr>
            <w:tcW w:w="1848" w:type="dxa"/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(1.05-13.0)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7" w:type="dxa"/>
          </w:tcPr>
          <w:p w:rsidR="00653DE1" w:rsidRPr="00786144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(1.14-7.73)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*</w:t>
            </w:r>
          </w:p>
        </w:tc>
      </w:tr>
      <w:tr w:rsidR="00653DE1" w:rsidRPr="00312575" w:rsidTr="004128E5">
        <w:trPr>
          <w:trHeight w:val="227"/>
        </w:trPr>
        <w:tc>
          <w:tcPr>
            <w:tcW w:w="2191" w:type="dxa"/>
          </w:tcPr>
          <w:p w:rsidR="00653DE1" w:rsidRPr="00312575" w:rsidRDefault="00653DE1" w:rsidP="004244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MP-8 (ng/ml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31-1.83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36-2.17)</w:t>
            </w:r>
          </w:p>
        </w:tc>
        <w:tc>
          <w:tcPr>
            <w:tcW w:w="1848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27-2.71)</w:t>
            </w:r>
          </w:p>
        </w:tc>
        <w:tc>
          <w:tcPr>
            <w:tcW w:w="1847" w:type="dxa"/>
          </w:tcPr>
          <w:p w:rsidR="00653DE1" w:rsidRPr="00AC1318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34-2.45)</w:t>
            </w:r>
          </w:p>
        </w:tc>
      </w:tr>
      <w:tr w:rsidR="00653DE1" w:rsidRPr="00312575" w:rsidTr="004128E5">
        <w:trPr>
          <w:trHeight w:val="227"/>
        </w:trPr>
        <w:tc>
          <w:tcPr>
            <w:tcW w:w="9582" w:type="dxa"/>
            <w:gridSpan w:val="5"/>
            <w:tcBorders>
              <w:top w:val="single" w:sz="4" w:space="0" w:color="auto"/>
            </w:tcBorders>
          </w:tcPr>
          <w:p w:rsidR="00653DE1" w:rsidRDefault="00653DE1" w:rsidP="004244A4">
            <w:pPr>
              <w:rPr>
                <w:sz w:val="18"/>
                <w:szCs w:val="18"/>
              </w:rPr>
            </w:pPr>
            <w:r w:rsidRPr="00312575">
              <w:rPr>
                <w:sz w:val="18"/>
                <w:szCs w:val="18"/>
              </w:rPr>
              <w:t xml:space="preserve">Data are presented as </w:t>
            </w:r>
            <w:r>
              <w:rPr>
                <w:sz w:val="18"/>
                <w:szCs w:val="18"/>
              </w:rPr>
              <w:t>median</w:t>
            </w:r>
            <w:r w:rsidRPr="003125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interquartile range).</w:t>
            </w:r>
          </w:p>
          <w:p w:rsidR="00653DE1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: significantly different from no/mild periodontitis</w:t>
            </w:r>
          </w:p>
          <w:p w:rsidR="00653DE1" w:rsidRDefault="00653DE1" w:rsidP="004244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: significantly different from patients without severe periodontitis</w:t>
            </w:r>
          </w:p>
          <w:p w:rsidR="00653DE1" w:rsidRDefault="00653DE1" w:rsidP="004244A4">
            <w:pPr>
              <w:rPr>
                <w:sz w:val="18"/>
                <w:szCs w:val="18"/>
              </w:rPr>
            </w:pPr>
            <w:r w:rsidRPr="00274134">
              <w:rPr>
                <w:sz w:val="18"/>
                <w:szCs w:val="18"/>
              </w:rPr>
              <w:t>Comparisons between any two ‘diseased’ groups (severe and total periodontitis) and ‘non-diseased’ groups (non-severe and no/mild periodontitis) were perform</w:t>
            </w:r>
            <w:r>
              <w:rPr>
                <w:sz w:val="18"/>
                <w:szCs w:val="18"/>
              </w:rPr>
              <w:t>ed using Mann-Whitney U tests.</w:t>
            </w:r>
          </w:p>
          <w:p w:rsidR="00653DE1" w:rsidRDefault="00653DE1" w:rsidP="004244A4">
            <w:pPr>
              <w:rPr>
                <w:sz w:val="18"/>
                <w:szCs w:val="18"/>
              </w:rPr>
            </w:pPr>
            <w:r w:rsidRPr="00274134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p &lt;0.05, **p &lt;0.01, ***p &lt;0.001</w:t>
            </w:r>
          </w:p>
        </w:tc>
      </w:tr>
    </w:tbl>
    <w:p w:rsidR="00653DE1" w:rsidRDefault="00653DE1">
      <w:bookmarkStart w:id="0" w:name="_GoBack"/>
      <w:bookmarkEnd w:id="0"/>
    </w:p>
    <w:sectPr w:rsidR="00653DE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DE1"/>
    <w:rsid w:val="0004003A"/>
    <w:rsid w:val="000C2B19"/>
    <w:rsid w:val="004128E5"/>
    <w:rsid w:val="0065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Verhulst</dc:creator>
  <cp:keywords/>
  <dc:description/>
  <cp:lastModifiedBy>Verhulst, J.L.M.</cp:lastModifiedBy>
  <cp:revision>4</cp:revision>
  <dcterms:created xsi:type="dcterms:W3CDTF">2019-02-18T07:27:00Z</dcterms:created>
  <dcterms:modified xsi:type="dcterms:W3CDTF">2019-02-18T09:18:00Z</dcterms:modified>
</cp:coreProperties>
</file>